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6710" w14:textId="1472CD92" w:rsidR="00116D32" w:rsidRDefault="00977998" w:rsidP="00977998">
      <w:pPr>
        <w:ind w:left="360"/>
        <w:jc w:val="center"/>
        <w:rPr>
          <w:b/>
          <w:bCs/>
          <w:color w:val="000000" w:themeColor="text1"/>
          <w:sz w:val="28"/>
          <w:szCs w:val="28"/>
          <w:u w:val="single"/>
        </w:rPr>
      </w:pPr>
      <w:r w:rsidRPr="00977998">
        <w:rPr>
          <w:b/>
          <w:bCs/>
          <w:color w:val="000000" w:themeColor="text1"/>
          <w:sz w:val="28"/>
          <w:szCs w:val="28"/>
          <w:u w:val="single"/>
        </w:rPr>
        <w:t>DESCRIPTION OF VARIABLES</w:t>
      </w:r>
    </w:p>
    <w:p w14:paraId="5C076868" w14:textId="77777777" w:rsidR="00977998" w:rsidRPr="00977998" w:rsidRDefault="00977998" w:rsidP="00977998">
      <w:pPr>
        <w:ind w:left="360"/>
        <w:jc w:val="center"/>
        <w:rPr>
          <w:b/>
          <w:bCs/>
          <w:color w:val="000000" w:themeColor="text1"/>
          <w:sz w:val="28"/>
          <w:szCs w:val="28"/>
          <w:u w:val="single"/>
        </w:rPr>
      </w:pPr>
    </w:p>
    <w:p w14:paraId="47DFD19F" w14:textId="77777777" w:rsidR="001E4795" w:rsidRPr="00677099" w:rsidRDefault="001E4795" w:rsidP="00677099">
      <w:pPr>
        <w:rPr>
          <w:b/>
          <w:bCs/>
          <w:color w:val="000000" w:themeColor="text1"/>
        </w:rPr>
      </w:pPr>
    </w:p>
    <w:p w14:paraId="75F168B9" w14:textId="77777777" w:rsidR="00892102" w:rsidRPr="00F64071" w:rsidRDefault="00892102" w:rsidP="00892102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F64071">
        <w:rPr>
          <w:b/>
          <w:bCs/>
          <w:u w:val="single"/>
        </w:rPr>
        <w:t>Bed size</w:t>
      </w:r>
    </w:p>
    <w:p w14:paraId="7C39E51C" w14:textId="77777777" w:rsidR="00892102" w:rsidRPr="00F64071" w:rsidRDefault="00892102" w:rsidP="00892102">
      <w:pPr>
        <w:pStyle w:val="ListParagraph"/>
        <w:rPr>
          <w:b/>
          <w:bCs/>
          <w:u w:val="single"/>
        </w:rPr>
      </w:pPr>
    </w:p>
    <w:tbl>
      <w:tblPr>
        <w:tblStyle w:val="TableGrid"/>
        <w:tblW w:w="4250" w:type="pct"/>
        <w:tblLook w:val="04A0" w:firstRow="1" w:lastRow="0" w:firstColumn="1" w:lastColumn="0" w:noHBand="0" w:noVBand="1"/>
      </w:tblPr>
      <w:tblGrid>
        <w:gridCol w:w="4346"/>
        <w:gridCol w:w="1065"/>
        <w:gridCol w:w="1436"/>
        <w:gridCol w:w="1101"/>
      </w:tblGrid>
      <w:tr w:rsidR="00F64071" w:rsidRPr="00F64071" w14:paraId="392E63F8" w14:textId="77777777" w:rsidTr="00F64071">
        <w:tc>
          <w:tcPr>
            <w:tcW w:w="0" w:type="auto"/>
            <w:vMerge w:val="restart"/>
            <w:hideMark/>
          </w:tcPr>
          <w:p w14:paraId="7186D817" w14:textId="77777777" w:rsidR="00F64071" w:rsidRPr="00F64071" w:rsidRDefault="00F64071">
            <w:pPr>
              <w:jc w:val="center"/>
              <w:rPr>
                <w:b/>
                <w:bCs/>
              </w:rPr>
            </w:pPr>
            <w:r w:rsidRPr="00F64071">
              <w:rPr>
                <w:b/>
                <w:bCs/>
              </w:rPr>
              <w:t>Location and Teaching Status</w:t>
            </w:r>
          </w:p>
        </w:tc>
        <w:tc>
          <w:tcPr>
            <w:tcW w:w="0" w:type="auto"/>
            <w:gridSpan w:val="3"/>
            <w:hideMark/>
          </w:tcPr>
          <w:p w14:paraId="5D1CE948" w14:textId="6F47BA20" w:rsidR="00F64071" w:rsidRPr="00F64071" w:rsidRDefault="00F64071">
            <w:pPr>
              <w:jc w:val="center"/>
              <w:rPr>
                <w:sz w:val="24"/>
                <w:szCs w:val="24"/>
              </w:rPr>
            </w:pPr>
            <w:r w:rsidRPr="00F64071">
              <w:rPr>
                <w:rStyle w:val="Strong"/>
                <w:sz w:val="24"/>
                <w:szCs w:val="24"/>
              </w:rPr>
              <w:t xml:space="preserve">Hospital </w:t>
            </w:r>
            <w:r>
              <w:rPr>
                <w:rStyle w:val="Strong"/>
                <w:sz w:val="24"/>
                <w:szCs w:val="24"/>
              </w:rPr>
              <w:t>b</w:t>
            </w:r>
            <w:r w:rsidRPr="00F64071">
              <w:rPr>
                <w:rStyle w:val="Strong"/>
                <w:sz w:val="24"/>
                <w:szCs w:val="24"/>
              </w:rPr>
              <w:t>ed</w:t>
            </w:r>
            <w:r>
              <w:rPr>
                <w:rStyle w:val="Strong"/>
                <w:sz w:val="24"/>
                <w:szCs w:val="24"/>
              </w:rPr>
              <w:t xml:space="preserve"> </w:t>
            </w:r>
            <w:r w:rsidRPr="00F64071">
              <w:rPr>
                <w:rStyle w:val="Strong"/>
                <w:sz w:val="24"/>
                <w:szCs w:val="24"/>
              </w:rPr>
              <w:t>size</w:t>
            </w:r>
          </w:p>
        </w:tc>
      </w:tr>
      <w:tr w:rsidR="00F64071" w:rsidRPr="00F64071" w14:paraId="76F0E365" w14:textId="77777777" w:rsidTr="00F64071">
        <w:tc>
          <w:tcPr>
            <w:tcW w:w="0" w:type="auto"/>
            <w:vMerge/>
            <w:hideMark/>
          </w:tcPr>
          <w:p w14:paraId="43BE01C0" w14:textId="77777777" w:rsidR="00F64071" w:rsidRPr="00F64071" w:rsidRDefault="00F64071"/>
        </w:tc>
        <w:tc>
          <w:tcPr>
            <w:tcW w:w="0" w:type="auto"/>
            <w:hideMark/>
          </w:tcPr>
          <w:p w14:paraId="6B5608BA" w14:textId="77777777" w:rsidR="00F64071" w:rsidRPr="00F64071" w:rsidRDefault="00F64071">
            <w:pPr>
              <w:rPr>
                <w:b/>
                <w:bCs/>
                <w:sz w:val="24"/>
                <w:szCs w:val="24"/>
              </w:rPr>
            </w:pPr>
            <w:r w:rsidRPr="00F64071">
              <w:rPr>
                <w:b/>
                <w:bCs/>
                <w:sz w:val="24"/>
                <w:szCs w:val="24"/>
              </w:rPr>
              <w:t>Small</w:t>
            </w:r>
          </w:p>
        </w:tc>
        <w:tc>
          <w:tcPr>
            <w:tcW w:w="0" w:type="auto"/>
            <w:hideMark/>
          </w:tcPr>
          <w:p w14:paraId="5E99A993" w14:textId="77777777" w:rsidR="00F64071" w:rsidRPr="00F64071" w:rsidRDefault="00F64071">
            <w:pPr>
              <w:rPr>
                <w:b/>
                <w:bCs/>
              </w:rPr>
            </w:pPr>
            <w:r w:rsidRPr="00F64071">
              <w:rPr>
                <w:b/>
                <w:bCs/>
              </w:rPr>
              <w:t>Medium</w:t>
            </w:r>
          </w:p>
        </w:tc>
        <w:tc>
          <w:tcPr>
            <w:tcW w:w="0" w:type="auto"/>
            <w:hideMark/>
          </w:tcPr>
          <w:p w14:paraId="480B5CB8" w14:textId="77777777" w:rsidR="00F64071" w:rsidRPr="00F64071" w:rsidRDefault="00F64071">
            <w:pPr>
              <w:rPr>
                <w:b/>
                <w:bCs/>
              </w:rPr>
            </w:pPr>
            <w:r w:rsidRPr="00F64071">
              <w:rPr>
                <w:b/>
                <w:bCs/>
              </w:rPr>
              <w:t>Large</w:t>
            </w:r>
          </w:p>
        </w:tc>
      </w:tr>
      <w:tr w:rsidR="00F64071" w:rsidRPr="00F64071" w14:paraId="37CE07B7" w14:textId="77777777" w:rsidTr="00F64071">
        <w:tc>
          <w:tcPr>
            <w:tcW w:w="0" w:type="auto"/>
            <w:gridSpan w:val="4"/>
            <w:hideMark/>
          </w:tcPr>
          <w:p w14:paraId="125090C1" w14:textId="77777777" w:rsidR="00F64071" w:rsidRPr="00F64071" w:rsidRDefault="00F64071">
            <w:pPr>
              <w:jc w:val="center"/>
            </w:pPr>
            <w:r w:rsidRPr="00F64071">
              <w:rPr>
                <w:rStyle w:val="Strong"/>
              </w:rPr>
              <w:t>NORTHEAST REGION</w:t>
            </w:r>
          </w:p>
        </w:tc>
      </w:tr>
      <w:tr w:rsidR="00F64071" w:rsidRPr="00F64071" w14:paraId="717E398F" w14:textId="77777777" w:rsidTr="00F64071">
        <w:tc>
          <w:tcPr>
            <w:tcW w:w="0" w:type="auto"/>
            <w:hideMark/>
          </w:tcPr>
          <w:p w14:paraId="760ADBE2" w14:textId="77777777" w:rsidR="00F64071" w:rsidRPr="00F64071" w:rsidRDefault="00F64071">
            <w:pPr>
              <w:rPr>
                <w:sz w:val="24"/>
                <w:szCs w:val="24"/>
              </w:rPr>
            </w:pPr>
            <w:r w:rsidRPr="00F64071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19A2563B" w14:textId="77777777" w:rsidR="00F64071" w:rsidRPr="00F64071" w:rsidRDefault="00F64071">
            <w:r w:rsidRPr="00F64071">
              <w:t>1-49</w:t>
            </w:r>
          </w:p>
        </w:tc>
        <w:tc>
          <w:tcPr>
            <w:tcW w:w="0" w:type="auto"/>
            <w:hideMark/>
          </w:tcPr>
          <w:p w14:paraId="03D2C2EB" w14:textId="77777777" w:rsidR="00F64071" w:rsidRPr="00F64071" w:rsidRDefault="00F64071">
            <w:r w:rsidRPr="00F64071">
              <w:t>50-99</w:t>
            </w:r>
          </w:p>
        </w:tc>
        <w:tc>
          <w:tcPr>
            <w:tcW w:w="0" w:type="auto"/>
            <w:hideMark/>
          </w:tcPr>
          <w:p w14:paraId="478C6EAA" w14:textId="77777777" w:rsidR="00F64071" w:rsidRPr="00F64071" w:rsidRDefault="00F64071">
            <w:r w:rsidRPr="00F64071">
              <w:t>100+</w:t>
            </w:r>
          </w:p>
        </w:tc>
      </w:tr>
      <w:tr w:rsidR="00F64071" w:rsidRPr="00F64071" w14:paraId="06D485AD" w14:textId="77777777" w:rsidTr="00F64071">
        <w:tc>
          <w:tcPr>
            <w:tcW w:w="0" w:type="auto"/>
            <w:hideMark/>
          </w:tcPr>
          <w:p w14:paraId="12731FEF" w14:textId="77777777" w:rsidR="00F64071" w:rsidRPr="00F64071" w:rsidRDefault="00F64071">
            <w:r w:rsidRPr="00F64071">
              <w:t>Urban, nonteaching</w:t>
            </w:r>
          </w:p>
        </w:tc>
        <w:tc>
          <w:tcPr>
            <w:tcW w:w="0" w:type="auto"/>
            <w:hideMark/>
          </w:tcPr>
          <w:p w14:paraId="659CC666" w14:textId="77777777" w:rsidR="00F64071" w:rsidRPr="00F64071" w:rsidRDefault="00F64071">
            <w:r w:rsidRPr="00F64071">
              <w:t>1-124</w:t>
            </w:r>
          </w:p>
        </w:tc>
        <w:tc>
          <w:tcPr>
            <w:tcW w:w="0" w:type="auto"/>
            <w:hideMark/>
          </w:tcPr>
          <w:p w14:paraId="4A742832" w14:textId="77777777" w:rsidR="00F64071" w:rsidRPr="00F64071" w:rsidRDefault="00F64071">
            <w:r w:rsidRPr="00F64071">
              <w:t>125-199</w:t>
            </w:r>
          </w:p>
        </w:tc>
        <w:tc>
          <w:tcPr>
            <w:tcW w:w="0" w:type="auto"/>
            <w:hideMark/>
          </w:tcPr>
          <w:p w14:paraId="6536EAA4" w14:textId="77777777" w:rsidR="00F64071" w:rsidRPr="00F64071" w:rsidRDefault="00F64071">
            <w:r w:rsidRPr="00F64071">
              <w:t>200+</w:t>
            </w:r>
          </w:p>
        </w:tc>
      </w:tr>
      <w:tr w:rsidR="00F64071" w:rsidRPr="00F64071" w14:paraId="16374E47" w14:textId="77777777" w:rsidTr="00F64071">
        <w:tc>
          <w:tcPr>
            <w:tcW w:w="0" w:type="auto"/>
            <w:hideMark/>
          </w:tcPr>
          <w:p w14:paraId="2218E723" w14:textId="77777777" w:rsidR="00F64071" w:rsidRPr="00F64071" w:rsidRDefault="00F64071">
            <w:r w:rsidRPr="00F64071">
              <w:t>Urban, teaching</w:t>
            </w:r>
          </w:p>
        </w:tc>
        <w:tc>
          <w:tcPr>
            <w:tcW w:w="0" w:type="auto"/>
            <w:hideMark/>
          </w:tcPr>
          <w:p w14:paraId="3067E06A" w14:textId="77777777" w:rsidR="00F64071" w:rsidRPr="00F64071" w:rsidRDefault="00F64071">
            <w:r w:rsidRPr="00F64071">
              <w:t>1-249</w:t>
            </w:r>
          </w:p>
        </w:tc>
        <w:tc>
          <w:tcPr>
            <w:tcW w:w="0" w:type="auto"/>
            <w:hideMark/>
          </w:tcPr>
          <w:p w14:paraId="1C190CEA" w14:textId="77777777" w:rsidR="00F64071" w:rsidRPr="00F64071" w:rsidRDefault="00F64071">
            <w:r w:rsidRPr="00F64071">
              <w:t>250-424</w:t>
            </w:r>
          </w:p>
        </w:tc>
        <w:tc>
          <w:tcPr>
            <w:tcW w:w="0" w:type="auto"/>
            <w:hideMark/>
          </w:tcPr>
          <w:p w14:paraId="08112EA6" w14:textId="77777777" w:rsidR="00F64071" w:rsidRPr="00F64071" w:rsidRDefault="00F64071">
            <w:r w:rsidRPr="00F64071">
              <w:t>425+</w:t>
            </w:r>
          </w:p>
        </w:tc>
      </w:tr>
      <w:tr w:rsidR="00F64071" w:rsidRPr="00F64071" w14:paraId="656EF458" w14:textId="77777777" w:rsidTr="00F64071">
        <w:tc>
          <w:tcPr>
            <w:tcW w:w="0" w:type="auto"/>
            <w:gridSpan w:val="4"/>
            <w:hideMark/>
          </w:tcPr>
          <w:p w14:paraId="62C2C791" w14:textId="77777777" w:rsidR="00F64071" w:rsidRPr="00F64071" w:rsidRDefault="00F64071">
            <w:pPr>
              <w:jc w:val="center"/>
            </w:pPr>
            <w:r w:rsidRPr="00F64071">
              <w:rPr>
                <w:rStyle w:val="Strong"/>
              </w:rPr>
              <w:t>MIDWEST REGION</w:t>
            </w:r>
          </w:p>
        </w:tc>
      </w:tr>
      <w:tr w:rsidR="00F64071" w:rsidRPr="00F64071" w14:paraId="2E33C409" w14:textId="77777777" w:rsidTr="00F64071">
        <w:tc>
          <w:tcPr>
            <w:tcW w:w="0" w:type="auto"/>
            <w:hideMark/>
          </w:tcPr>
          <w:p w14:paraId="6CA0B8AC" w14:textId="77777777" w:rsidR="00F64071" w:rsidRPr="00F64071" w:rsidRDefault="00F64071">
            <w:pPr>
              <w:rPr>
                <w:sz w:val="24"/>
                <w:szCs w:val="24"/>
              </w:rPr>
            </w:pPr>
            <w:r w:rsidRPr="00F64071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6CD97D1E" w14:textId="77777777" w:rsidR="00F64071" w:rsidRPr="00F64071" w:rsidRDefault="00F64071">
            <w:r w:rsidRPr="00F64071">
              <w:t>1-29</w:t>
            </w:r>
          </w:p>
        </w:tc>
        <w:tc>
          <w:tcPr>
            <w:tcW w:w="0" w:type="auto"/>
            <w:hideMark/>
          </w:tcPr>
          <w:p w14:paraId="6EA1D19F" w14:textId="77777777" w:rsidR="00F64071" w:rsidRPr="00F64071" w:rsidRDefault="00F64071">
            <w:r w:rsidRPr="00F64071">
              <w:t>30-49</w:t>
            </w:r>
          </w:p>
        </w:tc>
        <w:tc>
          <w:tcPr>
            <w:tcW w:w="0" w:type="auto"/>
            <w:hideMark/>
          </w:tcPr>
          <w:p w14:paraId="50F3A5FD" w14:textId="77777777" w:rsidR="00F64071" w:rsidRPr="00F64071" w:rsidRDefault="00F64071">
            <w:r w:rsidRPr="00F64071">
              <w:t>50+</w:t>
            </w:r>
          </w:p>
        </w:tc>
      </w:tr>
      <w:tr w:rsidR="00F64071" w:rsidRPr="00F64071" w14:paraId="67F49BAB" w14:textId="77777777" w:rsidTr="00F64071">
        <w:tc>
          <w:tcPr>
            <w:tcW w:w="0" w:type="auto"/>
            <w:hideMark/>
          </w:tcPr>
          <w:p w14:paraId="12F4610B" w14:textId="77777777" w:rsidR="00F64071" w:rsidRPr="00F64071" w:rsidRDefault="00F64071">
            <w:r w:rsidRPr="00F64071">
              <w:t>Urban, nonteaching</w:t>
            </w:r>
          </w:p>
        </w:tc>
        <w:tc>
          <w:tcPr>
            <w:tcW w:w="0" w:type="auto"/>
            <w:hideMark/>
          </w:tcPr>
          <w:p w14:paraId="443B9952" w14:textId="77777777" w:rsidR="00F64071" w:rsidRPr="00F64071" w:rsidRDefault="00F64071">
            <w:r w:rsidRPr="00F64071">
              <w:t>1-74</w:t>
            </w:r>
          </w:p>
        </w:tc>
        <w:tc>
          <w:tcPr>
            <w:tcW w:w="0" w:type="auto"/>
            <w:hideMark/>
          </w:tcPr>
          <w:p w14:paraId="3D75ACB7" w14:textId="77777777" w:rsidR="00F64071" w:rsidRPr="00F64071" w:rsidRDefault="00F64071">
            <w:r w:rsidRPr="00F64071">
              <w:t>75-174</w:t>
            </w:r>
          </w:p>
        </w:tc>
        <w:tc>
          <w:tcPr>
            <w:tcW w:w="0" w:type="auto"/>
            <w:hideMark/>
          </w:tcPr>
          <w:p w14:paraId="666FBEB9" w14:textId="77777777" w:rsidR="00F64071" w:rsidRPr="00F64071" w:rsidRDefault="00F64071">
            <w:r w:rsidRPr="00F64071">
              <w:t>175+</w:t>
            </w:r>
          </w:p>
        </w:tc>
      </w:tr>
      <w:tr w:rsidR="00F64071" w:rsidRPr="00F64071" w14:paraId="33559AD7" w14:textId="77777777" w:rsidTr="00F64071">
        <w:tc>
          <w:tcPr>
            <w:tcW w:w="0" w:type="auto"/>
            <w:hideMark/>
          </w:tcPr>
          <w:p w14:paraId="2E04CE82" w14:textId="77777777" w:rsidR="00F64071" w:rsidRPr="00F64071" w:rsidRDefault="00F64071">
            <w:r w:rsidRPr="00F64071">
              <w:t>Urban, teaching</w:t>
            </w:r>
          </w:p>
        </w:tc>
        <w:tc>
          <w:tcPr>
            <w:tcW w:w="0" w:type="auto"/>
            <w:hideMark/>
          </w:tcPr>
          <w:p w14:paraId="09730D79" w14:textId="77777777" w:rsidR="00F64071" w:rsidRPr="00F64071" w:rsidRDefault="00F64071">
            <w:r w:rsidRPr="00F64071">
              <w:t>1-249</w:t>
            </w:r>
          </w:p>
        </w:tc>
        <w:tc>
          <w:tcPr>
            <w:tcW w:w="0" w:type="auto"/>
            <w:hideMark/>
          </w:tcPr>
          <w:p w14:paraId="1DD88FEF" w14:textId="77777777" w:rsidR="00F64071" w:rsidRPr="00F64071" w:rsidRDefault="00F64071">
            <w:r w:rsidRPr="00F64071">
              <w:t>250-374</w:t>
            </w:r>
          </w:p>
        </w:tc>
        <w:tc>
          <w:tcPr>
            <w:tcW w:w="0" w:type="auto"/>
            <w:hideMark/>
          </w:tcPr>
          <w:p w14:paraId="1816876A" w14:textId="77777777" w:rsidR="00F64071" w:rsidRPr="00F64071" w:rsidRDefault="00F64071">
            <w:r w:rsidRPr="00F64071">
              <w:t>375+</w:t>
            </w:r>
          </w:p>
        </w:tc>
      </w:tr>
      <w:tr w:rsidR="00F64071" w:rsidRPr="00F64071" w14:paraId="116013B4" w14:textId="77777777" w:rsidTr="00F64071">
        <w:tc>
          <w:tcPr>
            <w:tcW w:w="0" w:type="auto"/>
            <w:gridSpan w:val="4"/>
            <w:hideMark/>
          </w:tcPr>
          <w:p w14:paraId="7621FFD2" w14:textId="77777777" w:rsidR="00F64071" w:rsidRPr="00F64071" w:rsidRDefault="00F64071">
            <w:pPr>
              <w:jc w:val="center"/>
            </w:pPr>
            <w:r w:rsidRPr="00F64071">
              <w:rPr>
                <w:rStyle w:val="Strong"/>
              </w:rPr>
              <w:t>SOUTHERN REGION</w:t>
            </w:r>
          </w:p>
        </w:tc>
      </w:tr>
      <w:tr w:rsidR="00F64071" w:rsidRPr="00F64071" w14:paraId="523F99C0" w14:textId="77777777" w:rsidTr="00F64071">
        <w:tc>
          <w:tcPr>
            <w:tcW w:w="0" w:type="auto"/>
            <w:hideMark/>
          </w:tcPr>
          <w:p w14:paraId="2DE08FF9" w14:textId="77777777" w:rsidR="00F64071" w:rsidRPr="00F64071" w:rsidRDefault="00F64071">
            <w:pPr>
              <w:rPr>
                <w:sz w:val="24"/>
                <w:szCs w:val="24"/>
              </w:rPr>
            </w:pPr>
            <w:r w:rsidRPr="00F64071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1B00040C" w14:textId="77777777" w:rsidR="00F64071" w:rsidRPr="00F64071" w:rsidRDefault="00F64071">
            <w:r w:rsidRPr="00F64071">
              <w:t>1-39</w:t>
            </w:r>
          </w:p>
        </w:tc>
        <w:tc>
          <w:tcPr>
            <w:tcW w:w="0" w:type="auto"/>
            <w:hideMark/>
          </w:tcPr>
          <w:p w14:paraId="6AA809DD" w14:textId="77777777" w:rsidR="00F64071" w:rsidRPr="00F64071" w:rsidRDefault="00F64071">
            <w:r w:rsidRPr="00F64071">
              <w:t>40-74</w:t>
            </w:r>
          </w:p>
        </w:tc>
        <w:tc>
          <w:tcPr>
            <w:tcW w:w="0" w:type="auto"/>
            <w:hideMark/>
          </w:tcPr>
          <w:p w14:paraId="4B8F4464" w14:textId="77777777" w:rsidR="00F64071" w:rsidRPr="00F64071" w:rsidRDefault="00F64071">
            <w:r w:rsidRPr="00F64071">
              <w:t>75+</w:t>
            </w:r>
          </w:p>
        </w:tc>
      </w:tr>
      <w:tr w:rsidR="00F64071" w:rsidRPr="00F64071" w14:paraId="413D393E" w14:textId="77777777" w:rsidTr="00F64071">
        <w:tc>
          <w:tcPr>
            <w:tcW w:w="0" w:type="auto"/>
            <w:hideMark/>
          </w:tcPr>
          <w:p w14:paraId="6CFA4A64" w14:textId="77777777" w:rsidR="00F64071" w:rsidRPr="00F64071" w:rsidRDefault="00F64071">
            <w:r w:rsidRPr="00F64071">
              <w:t>Urban, nonteaching</w:t>
            </w:r>
          </w:p>
        </w:tc>
        <w:tc>
          <w:tcPr>
            <w:tcW w:w="0" w:type="auto"/>
            <w:hideMark/>
          </w:tcPr>
          <w:p w14:paraId="5904D0E4" w14:textId="77777777" w:rsidR="00F64071" w:rsidRPr="00F64071" w:rsidRDefault="00F64071">
            <w:r w:rsidRPr="00F64071">
              <w:t>1-99</w:t>
            </w:r>
          </w:p>
        </w:tc>
        <w:tc>
          <w:tcPr>
            <w:tcW w:w="0" w:type="auto"/>
            <w:hideMark/>
          </w:tcPr>
          <w:p w14:paraId="28CEB0B1" w14:textId="77777777" w:rsidR="00F64071" w:rsidRPr="00F64071" w:rsidRDefault="00F64071">
            <w:r w:rsidRPr="00F64071">
              <w:t>100-199</w:t>
            </w:r>
          </w:p>
        </w:tc>
        <w:tc>
          <w:tcPr>
            <w:tcW w:w="0" w:type="auto"/>
            <w:hideMark/>
          </w:tcPr>
          <w:p w14:paraId="1C5D456D" w14:textId="77777777" w:rsidR="00F64071" w:rsidRPr="00F64071" w:rsidRDefault="00F64071">
            <w:r w:rsidRPr="00F64071">
              <w:t>200+</w:t>
            </w:r>
          </w:p>
        </w:tc>
      </w:tr>
      <w:tr w:rsidR="00F64071" w:rsidRPr="00F64071" w14:paraId="5429C5AC" w14:textId="77777777" w:rsidTr="00F64071">
        <w:tc>
          <w:tcPr>
            <w:tcW w:w="0" w:type="auto"/>
            <w:hideMark/>
          </w:tcPr>
          <w:p w14:paraId="64C9E6C6" w14:textId="77777777" w:rsidR="00F64071" w:rsidRPr="00F64071" w:rsidRDefault="00F64071">
            <w:r w:rsidRPr="00F64071">
              <w:t>Urban, teaching</w:t>
            </w:r>
          </w:p>
        </w:tc>
        <w:tc>
          <w:tcPr>
            <w:tcW w:w="0" w:type="auto"/>
            <w:hideMark/>
          </w:tcPr>
          <w:p w14:paraId="30A71F4F" w14:textId="77777777" w:rsidR="00F64071" w:rsidRPr="00F64071" w:rsidRDefault="00F64071">
            <w:r w:rsidRPr="00F64071">
              <w:t>1-249</w:t>
            </w:r>
          </w:p>
        </w:tc>
        <w:tc>
          <w:tcPr>
            <w:tcW w:w="0" w:type="auto"/>
            <w:hideMark/>
          </w:tcPr>
          <w:p w14:paraId="1668EA53" w14:textId="77777777" w:rsidR="00F64071" w:rsidRPr="00F64071" w:rsidRDefault="00F64071">
            <w:r w:rsidRPr="00F64071">
              <w:t>250-449</w:t>
            </w:r>
          </w:p>
        </w:tc>
        <w:tc>
          <w:tcPr>
            <w:tcW w:w="0" w:type="auto"/>
            <w:hideMark/>
          </w:tcPr>
          <w:p w14:paraId="51F236B6" w14:textId="77777777" w:rsidR="00F64071" w:rsidRPr="00F64071" w:rsidRDefault="00F64071">
            <w:r w:rsidRPr="00F64071">
              <w:t>450+</w:t>
            </w:r>
          </w:p>
        </w:tc>
      </w:tr>
      <w:tr w:rsidR="00F64071" w:rsidRPr="00F64071" w14:paraId="1CF82DFA" w14:textId="77777777" w:rsidTr="00F64071">
        <w:tc>
          <w:tcPr>
            <w:tcW w:w="0" w:type="auto"/>
            <w:gridSpan w:val="4"/>
            <w:hideMark/>
          </w:tcPr>
          <w:p w14:paraId="6191445A" w14:textId="77777777" w:rsidR="00F64071" w:rsidRPr="00F64071" w:rsidRDefault="00F64071">
            <w:pPr>
              <w:jc w:val="center"/>
            </w:pPr>
            <w:r w:rsidRPr="00F64071">
              <w:rPr>
                <w:rStyle w:val="Strong"/>
              </w:rPr>
              <w:t>WESTERN REGION</w:t>
            </w:r>
          </w:p>
        </w:tc>
      </w:tr>
      <w:tr w:rsidR="00F64071" w:rsidRPr="00F64071" w14:paraId="6A59A43C" w14:textId="77777777" w:rsidTr="00F64071">
        <w:tc>
          <w:tcPr>
            <w:tcW w:w="0" w:type="auto"/>
            <w:hideMark/>
          </w:tcPr>
          <w:p w14:paraId="78089E44" w14:textId="77777777" w:rsidR="00F64071" w:rsidRPr="00F64071" w:rsidRDefault="00F64071">
            <w:pPr>
              <w:rPr>
                <w:sz w:val="24"/>
                <w:szCs w:val="24"/>
              </w:rPr>
            </w:pPr>
            <w:r w:rsidRPr="00F64071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7DAC9DB8" w14:textId="77777777" w:rsidR="00F64071" w:rsidRPr="00F64071" w:rsidRDefault="00F64071">
            <w:r w:rsidRPr="00F64071">
              <w:t>1-24</w:t>
            </w:r>
          </w:p>
        </w:tc>
        <w:tc>
          <w:tcPr>
            <w:tcW w:w="0" w:type="auto"/>
            <w:hideMark/>
          </w:tcPr>
          <w:p w14:paraId="622BA855" w14:textId="77777777" w:rsidR="00F64071" w:rsidRPr="00F64071" w:rsidRDefault="00F64071">
            <w:r w:rsidRPr="00F64071">
              <w:t>25-44</w:t>
            </w:r>
          </w:p>
        </w:tc>
        <w:tc>
          <w:tcPr>
            <w:tcW w:w="0" w:type="auto"/>
            <w:hideMark/>
          </w:tcPr>
          <w:p w14:paraId="3FE5B4E6" w14:textId="77777777" w:rsidR="00F64071" w:rsidRPr="00F64071" w:rsidRDefault="00F64071">
            <w:r w:rsidRPr="00F64071">
              <w:t>45+</w:t>
            </w:r>
          </w:p>
        </w:tc>
      </w:tr>
      <w:tr w:rsidR="00F64071" w:rsidRPr="00F64071" w14:paraId="5FCB35EF" w14:textId="77777777" w:rsidTr="00F64071">
        <w:tc>
          <w:tcPr>
            <w:tcW w:w="0" w:type="auto"/>
            <w:hideMark/>
          </w:tcPr>
          <w:p w14:paraId="0BFE72FB" w14:textId="77777777" w:rsidR="00F64071" w:rsidRPr="00F64071" w:rsidRDefault="00F64071">
            <w:r w:rsidRPr="00F64071">
              <w:t>Urban, nonteaching</w:t>
            </w:r>
          </w:p>
        </w:tc>
        <w:tc>
          <w:tcPr>
            <w:tcW w:w="0" w:type="auto"/>
            <w:hideMark/>
          </w:tcPr>
          <w:p w14:paraId="3B8DD137" w14:textId="77777777" w:rsidR="00F64071" w:rsidRPr="00F64071" w:rsidRDefault="00F64071">
            <w:r w:rsidRPr="00F64071">
              <w:t>1-99</w:t>
            </w:r>
          </w:p>
        </w:tc>
        <w:tc>
          <w:tcPr>
            <w:tcW w:w="0" w:type="auto"/>
            <w:hideMark/>
          </w:tcPr>
          <w:p w14:paraId="4A9FF024" w14:textId="77777777" w:rsidR="00F64071" w:rsidRPr="00F64071" w:rsidRDefault="00F64071">
            <w:r w:rsidRPr="00F64071">
              <w:t>100-174</w:t>
            </w:r>
          </w:p>
        </w:tc>
        <w:tc>
          <w:tcPr>
            <w:tcW w:w="0" w:type="auto"/>
            <w:hideMark/>
          </w:tcPr>
          <w:p w14:paraId="74CC61A7" w14:textId="77777777" w:rsidR="00F64071" w:rsidRPr="00F64071" w:rsidRDefault="00F64071">
            <w:r w:rsidRPr="00F64071">
              <w:t>175+</w:t>
            </w:r>
          </w:p>
        </w:tc>
      </w:tr>
      <w:tr w:rsidR="00F64071" w:rsidRPr="00F64071" w14:paraId="7F4AA92B" w14:textId="77777777" w:rsidTr="00F64071">
        <w:tc>
          <w:tcPr>
            <w:tcW w:w="0" w:type="auto"/>
            <w:hideMark/>
          </w:tcPr>
          <w:p w14:paraId="11E0EBD1" w14:textId="77777777" w:rsidR="00F64071" w:rsidRPr="00F64071" w:rsidRDefault="00F64071">
            <w:r w:rsidRPr="00F64071">
              <w:t>Urban, teaching</w:t>
            </w:r>
          </w:p>
        </w:tc>
        <w:tc>
          <w:tcPr>
            <w:tcW w:w="0" w:type="auto"/>
            <w:hideMark/>
          </w:tcPr>
          <w:p w14:paraId="7CC36A2B" w14:textId="77777777" w:rsidR="00F64071" w:rsidRPr="00F64071" w:rsidRDefault="00F64071">
            <w:r w:rsidRPr="00F64071">
              <w:t>1-199</w:t>
            </w:r>
          </w:p>
        </w:tc>
        <w:tc>
          <w:tcPr>
            <w:tcW w:w="0" w:type="auto"/>
            <w:hideMark/>
          </w:tcPr>
          <w:p w14:paraId="6FCCEB21" w14:textId="77777777" w:rsidR="00F64071" w:rsidRPr="00F64071" w:rsidRDefault="00F64071">
            <w:r w:rsidRPr="00F64071">
              <w:t>200-324</w:t>
            </w:r>
          </w:p>
        </w:tc>
        <w:tc>
          <w:tcPr>
            <w:tcW w:w="0" w:type="auto"/>
            <w:hideMark/>
          </w:tcPr>
          <w:p w14:paraId="23654667" w14:textId="77777777" w:rsidR="00F64071" w:rsidRPr="00F64071" w:rsidRDefault="00F64071">
            <w:r w:rsidRPr="00F64071">
              <w:t>325+</w:t>
            </w:r>
          </w:p>
        </w:tc>
      </w:tr>
    </w:tbl>
    <w:p w14:paraId="20D6256B" w14:textId="77777777" w:rsidR="00892102" w:rsidRPr="00F64071" w:rsidRDefault="00892102" w:rsidP="00892102">
      <w:pPr>
        <w:pStyle w:val="ListParagraph"/>
        <w:rPr>
          <w:b/>
          <w:bCs/>
          <w:u w:val="single"/>
        </w:rPr>
      </w:pPr>
    </w:p>
    <w:p w14:paraId="31787A1D" w14:textId="77777777" w:rsidR="00892102" w:rsidRPr="00F64071" w:rsidRDefault="00892102" w:rsidP="00892102">
      <w:pPr>
        <w:rPr>
          <w:b/>
          <w:color w:val="000000" w:themeColor="text1"/>
          <w:u w:val="single"/>
        </w:rPr>
      </w:pPr>
    </w:p>
    <w:p w14:paraId="2F26EB0A" w14:textId="374A1E48" w:rsidR="00116D32" w:rsidRPr="00F64071" w:rsidRDefault="00116D32" w:rsidP="00A22826">
      <w:pPr>
        <w:pStyle w:val="ListParagraph"/>
        <w:numPr>
          <w:ilvl w:val="0"/>
          <w:numId w:val="2"/>
        </w:numPr>
        <w:rPr>
          <w:b/>
          <w:color w:val="000000" w:themeColor="text1"/>
          <w:u w:val="single"/>
        </w:rPr>
      </w:pPr>
      <w:r w:rsidRPr="00F64071">
        <w:rPr>
          <w:b/>
          <w:color w:val="000000" w:themeColor="text1"/>
          <w:u w:val="single"/>
        </w:rPr>
        <w:t>Region</w:t>
      </w:r>
    </w:p>
    <w:p w14:paraId="0313B93A" w14:textId="772DF13F" w:rsidR="00116D32" w:rsidRPr="00F64071" w:rsidRDefault="00116D32" w:rsidP="00545E0B">
      <w:pPr>
        <w:contextualSpacing/>
        <w:rPr>
          <w:color w:val="000000" w:themeColor="text1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7375"/>
      </w:tblGrid>
      <w:tr w:rsidR="00116D32" w:rsidRPr="00F64071" w14:paraId="266496FF" w14:textId="77777777" w:rsidTr="0071120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26B58A56" w14:textId="77777777" w:rsidR="00116D32" w:rsidRPr="00F64071" w:rsidRDefault="00116D32" w:rsidP="00A22826">
            <w:pPr>
              <w:contextualSpacing/>
              <w:jc w:val="center"/>
              <w:rPr>
                <w:b/>
                <w:color w:val="000000"/>
                <w:shd w:val="clear" w:color="auto" w:fill="FFFFFF"/>
              </w:rPr>
            </w:pPr>
            <w:r w:rsidRPr="00F64071">
              <w:rPr>
                <w:b/>
                <w:color w:val="000000"/>
                <w:shd w:val="clear" w:color="auto" w:fill="FFFFFF"/>
              </w:rPr>
              <w:t>Region</w:t>
            </w:r>
          </w:p>
        </w:tc>
        <w:tc>
          <w:tcPr>
            <w:tcW w:w="7375" w:type="dxa"/>
          </w:tcPr>
          <w:p w14:paraId="1D88DBCA" w14:textId="77777777" w:rsidR="00116D32" w:rsidRPr="00F64071" w:rsidRDefault="00116D32" w:rsidP="00A22826">
            <w:pPr>
              <w:contextualSpacing/>
              <w:jc w:val="center"/>
              <w:rPr>
                <w:b/>
                <w:color w:val="000000"/>
              </w:rPr>
            </w:pPr>
            <w:r w:rsidRPr="00F64071">
              <w:rPr>
                <w:b/>
                <w:color w:val="000000"/>
              </w:rPr>
              <w:t>States</w:t>
            </w:r>
          </w:p>
        </w:tc>
      </w:tr>
      <w:tr w:rsidR="00116D32" w:rsidRPr="00F64071" w14:paraId="04D30BEF" w14:textId="77777777" w:rsidTr="0071120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C017A77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000000"/>
                <w:shd w:val="clear" w:color="auto" w:fill="FFFFFF"/>
              </w:rPr>
              <w:t>Northeast</w:t>
            </w:r>
          </w:p>
        </w:tc>
        <w:tc>
          <w:tcPr>
            <w:tcW w:w="7375" w:type="dxa"/>
          </w:tcPr>
          <w:p w14:paraId="5FC43285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1B1B1B"/>
                <w:shd w:val="clear" w:color="auto" w:fill="FFFFFF"/>
              </w:rPr>
              <w:t>ME, NH, VT, MA, RI, CT, NY, NJ, and PA</w:t>
            </w:r>
          </w:p>
        </w:tc>
      </w:tr>
      <w:tr w:rsidR="00116D32" w:rsidRPr="00F64071" w14:paraId="20FEFC23" w14:textId="77777777" w:rsidTr="0071120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7D8DB7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000000"/>
                <w:shd w:val="clear" w:color="auto" w:fill="FFFFFF"/>
              </w:rPr>
              <w:t>Midwest</w:t>
            </w:r>
          </w:p>
        </w:tc>
        <w:tc>
          <w:tcPr>
            <w:tcW w:w="7375" w:type="dxa"/>
          </w:tcPr>
          <w:p w14:paraId="7EB280AA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1B1B1B"/>
                <w:shd w:val="clear" w:color="auto" w:fill="FFFFFF"/>
              </w:rPr>
              <w:t>OH, IN, IL, MI, WI, MN, IA, MO, ND, SD, NE, and KS</w:t>
            </w:r>
          </w:p>
        </w:tc>
      </w:tr>
      <w:tr w:rsidR="00116D32" w:rsidRPr="00F64071" w14:paraId="1BD76370" w14:textId="77777777" w:rsidTr="00711205">
        <w:trPr>
          <w:trHeight w:val="476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11B8049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000000"/>
                <w:shd w:val="clear" w:color="auto" w:fill="FFFFFF"/>
              </w:rPr>
              <w:t>South</w:t>
            </w:r>
          </w:p>
        </w:tc>
        <w:tc>
          <w:tcPr>
            <w:tcW w:w="7375" w:type="dxa"/>
          </w:tcPr>
          <w:p w14:paraId="47156BDA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1B1B1B"/>
                <w:shd w:val="clear" w:color="auto" w:fill="FFFFFF"/>
              </w:rPr>
              <w:t>DE, MD, DC, VA, WV, NC, SC, GA, FL, KY, TN, AL, MS, AR, LA, OK, and TX</w:t>
            </w:r>
          </w:p>
        </w:tc>
      </w:tr>
      <w:tr w:rsidR="00116D32" w:rsidRPr="00F64071" w14:paraId="6C91B627" w14:textId="77777777" w:rsidTr="0071120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0E7FFA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000000"/>
                <w:shd w:val="clear" w:color="auto" w:fill="FFFFFF"/>
              </w:rPr>
              <w:t>West</w:t>
            </w:r>
          </w:p>
        </w:tc>
        <w:tc>
          <w:tcPr>
            <w:tcW w:w="7375" w:type="dxa"/>
          </w:tcPr>
          <w:p w14:paraId="14506DD1" w14:textId="77777777" w:rsidR="00116D32" w:rsidRPr="00F64071" w:rsidRDefault="00116D32" w:rsidP="00A22826">
            <w:pPr>
              <w:contextualSpacing/>
            </w:pPr>
            <w:r w:rsidRPr="00F64071">
              <w:rPr>
                <w:color w:val="1B1B1B"/>
                <w:shd w:val="clear" w:color="auto" w:fill="FFFFFF"/>
              </w:rPr>
              <w:t>MT, ID, WY, CO, NM, AZ, UT, NV, WA, OR, CA, AK, and HI</w:t>
            </w:r>
          </w:p>
        </w:tc>
      </w:tr>
    </w:tbl>
    <w:p w14:paraId="62A655B9" w14:textId="77777777" w:rsidR="00545E0B" w:rsidRPr="00F64071" w:rsidRDefault="00545E0B" w:rsidP="00545E0B"/>
    <w:p w14:paraId="229BB7BE" w14:textId="77777777" w:rsidR="00545E0B" w:rsidRPr="00F64071" w:rsidRDefault="00545E0B" w:rsidP="00545E0B"/>
    <w:p w14:paraId="50BE1CC0" w14:textId="2E426017" w:rsidR="00545E0B" w:rsidRPr="00F64071" w:rsidRDefault="00545E0B" w:rsidP="00892102">
      <w:pPr>
        <w:pStyle w:val="ListParagraph"/>
        <w:numPr>
          <w:ilvl w:val="0"/>
          <w:numId w:val="2"/>
        </w:numPr>
        <w:rPr>
          <w:b/>
          <w:color w:val="000000" w:themeColor="text1"/>
          <w:u w:val="single"/>
        </w:rPr>
      </w:pPr>
      <w:r w:rsidRPr="00F64071">
        <w:rPr>
          <w:b/>
          <w:color w:val="000000" w:themeColor="text1"/>
          <w:u w:val="single"/>
        </w:rPr>
        <w:t>Insurance status</w:t>
      </w:r>
    </w:p>
    <w:p w14:paraId="4CE3BBBE" w14:textId="77777777" w:rsidR="00892102" w:rsidRPr="00F64071" w:rsidRDefault="00892102" w:rsidP="00892102">
      <w:pPr>
        <w:pStyle w:val="ListParagraph"/>
        <w:rPr>
          <w:b/>
          <w:color w:val="000000" w:themeColor="text1"/>
          <w:u w:val="single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7375"/>
      </w:tblGrid>
      <w:tr w:rsidR="00545E0B" w:rsidRPr="00F64071" w14:paraId="1A62A990" w14:textId="77777777" w:rsidTr="00A1585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2861D0FC" w14:textId="77777777" w:rsidR="00545E0B" w:rsidRPr="00F64071" w:rsidRDefault="00545E0B" w:rsidP="00A1585D">
            <w:pPr>
              <w:contextualSpacing/>
              <w:jc w:val="center"/>
              <w:rPr>
                <w:b/>
                <w:color w:val="000000"/>
              </w:rPr>
            </w:pPr>
            <w:r w:rsidRPr="00F64071">
              <w:rPr>
                <w:b/>
                <w:color w:val="000000"/>
              </w:rPr>
              <w:t>Primary payer</w:t>
            </w:r>
          </w:p>
        </w:tc>
        <w:tc>
          <w:tcPr>
            <w:tcW w:w="7375" w:type="dxa"/>
          </w:tcPr>
          <w:p w14:paraId="4B9B2837" w14:textId="77777777" w:rsidR="00545E0B" w:rsidRPr="00F64071" w:rsidRDefault="00545E0B" w:rsidP="00A1585D">
            <w:pPr>
              <w:contextualSpacing/>
              <w:jc w:val="center"/>
              <w:rPr>
                <w:b/>
                <w:color w:val="000000"/>
              </w:rPr>
            </w:pPr>
            <w:r w:rsidRPr="00F64071">
              <w:rPr>
                <w:b/>
                <w:color w:val="000000"/>
              </w:rPr>
              <w:t>Description</w:t>
            </w:r>
          </w:p>
        </w:tc>
      </w:tr>
      <w:tr w:rsidR="00545E0B" w:rsidRPr="00F64071" w14:paraId="25CD2510" w14:textId="77777777" w:rsidTr="00A1585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60FBC26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Medicare</w:t>
            </w:r>
          </w:p>
        </w:tc>
        <w:tc>
          <w:tcPr>
            <w:tcW w:w="7375" w:type="dxa"/>
          </w:tcPr>
          <w:p w14:paraId="34B1D88B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Fee-for-service and managed care Medicare patients</w:t>
            </w:r>
          </w:p>
        </w:tc>
      </w:tr>
      <w:tr w:rsidR="00545E0B" w:rsidRPr="00F64071" w14:paraId="41F2D7D5" w14:textId="77777777" w:rsidTr="00A1585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A13A51D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Medicaid</w:t>
            </w:r>
          </w:p>
        </w:tc>
        <w:tc>
          <w:tcPr>
            <w:tcW w:w="7375" w:type="dxa"/>
          </w:tcPr>
          <w:p w14:paraId="6EB21C41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Fee-for-service and managed care Medicaid patients</w:t>
            </w:r>
          </w:p>
        </w:tc>
      </w:tr>
      <w:tr w:rsidR="00545E0B" w:rsidRPr="00F64071" w14:paraId="40954DE9" w14:textId="77777777" w:rsidTr="00A1585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4EE7B7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 xml:space="preserve">Private insurance </w:t>
            </w:r>
          </w:p>
        </w:tc>
        <w:tc>
          <w:tcPr>
            <w:tcW w:w="7375" w:type="dxa"/>
          </w:tcPr>
          <w:p w14:paraId="1A1C0916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 xml:space="preserve">Blue cross, </w:t>
            </w:r>
            <w:proofErr w:type="gramStart"/>
            <w:r w:rsidRPr="00F64071">
              <w:rPr>
                <w:color w:val="000000"/>
              </w:rPr>
              <w:t>Blue</w:t>
            </w:r>
            <w:proofErr w:type="gramEnd"/>
            <w:r w:rsidRPr="00F64071">
              <w:rPr>
                <w:color w:val="000000"/>
              </w:rPr>
              <w:t xml:space="preserve"> shield, HMO (Health Maintenance Organization) plans, PPO (Preferred Provider Organization) plans, and other private insurance providers</w:t>
            </w:r>
          </w:p>
        </w:tc>
      </w:tr>
      <w:tr w:rsidR="00545E0B" w:rsidRPr="00F64071" w14:paraId="650CCB7E" w14:textId="77777777" w:rsidTr="00A1585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ADAB0F9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Uninsured</w:t>
            </w:r>
          </w:p>
        </w:tc>
        <w:tc>
          <w:tcPr>
            <w:tcW w:w="7375" w:type="dxa"/>
          </w:tcPr>
          <w:p w14:paraId="72C40550" w14:textId="77777777" w:rsidR="00545E0B" w:rsidRPr="00F64071" w:rsidRDefault="00545E0B" w:rsidP="00A1585D">
            <w:pPr>
              <w:contextualSpacing/>
              <w:jc w:val="center"/>
              <w:rPr>
                <w:color w:val="000000"/>
              </w:rPr>
            </w:pPr>
            <w:r w:rsidRPr="00F64071">
              <w:rPr>
                <w:color w:val="000000"/>
              </w:rPr>
              <w:t>Self-pay/No-charge</w:t>
            </w:r>
          </w:p>
        </w:tc>
      </w:tr>
    </w:tbl>
    <w:p w14:paraId="460DF0B7" w14:textId="77777777" w:rsidR="00545E0B" w:rsidRPr="00F64071" w:rsidRDefault="00545E0B" w:rsidP="00545E0B"/>
    <w:p w14:paraId="4B621D97" w14:textId="77777777" w:rsidR="00892102" w:rsidRPr="00F64071" w:rsidRDefault="00892102" w:rsidP="00545E0B"/>
    <w:p w14:paraId="2B8FB5AB" w14:textId="674D6B17" w:rsidR="00892102" w:rsidRPr="00F64071" w:rsidRDefault="00892102" w:rsidP="00892102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F64071">
        <w:rPr>
          <w:b/>
          <w:bCs/>
          <w:u w:val="single"/>
        </w:rPr>
        <w:t>Median household income</w:t>
      </w:r>
    </w:p>
    <w:p w14:paraId="21619FA3" w14:textId="77777777" w:rsidR="00892102" w:rsidRPr="00F64071" w:rsidRDefault="00892102" w:rsidP="00892102">
      <w:pPr>
        <w:rPr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63"/>
        <w:tblW w:w="3238" w:type="pct"/>
        <w:tblLook w:val="04A0" w:firstRow="1" w:lastRow="0" w:firstColumn="1" w:lastColumn="0" w:noHBand="0" w:noVBand="1"/>
      </w:tblPr>
      <w:tblGrid>
        <w:gridCol w:w="1391"/>
        <w:gridCol w:w="4664"/>
      </w:tblGrid>
      <w:tr w:rsidR="00892102" w:rsidRPr="00F64071" w14:paraId="0EF6C2EB" w14:textId="77777777" w:rsidTr="00A1585D">
        <w:tc>
          <w:tcPr>
            <w:tcW w:w="1149" w:type="pct"/>
            <w:hideMark/>
          </w:tcPr>
          <w:p w14:paraId="43391EF0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rPr>
                <w:b/>
                <w:bCs/>
              </w:rPr>
              <w:t>Quartile</w:t>
            </w:r>
          </w:p>
        </w:tc>
        <w:tc>
          <w:tcPr>
            <w:tcW w:w="3851" w:type="pct"/>
            <w:hideMark/>
          </w:tcPr>
          <w:p w14:paraId="0164B169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rPr>
                <w:b/>
                <w:bCs/>
              </w:rPr>
              <w:t>Description</w:t>
            </w:r>
          </w:p>
        </w:tc>
      </w:tr>
      <w:tr w:rsidR="00892102" w:rsidRPr="00F64071" w14:paraId="662BAFE2" w14:textId="77777777" w:rsidTr="00A1585D">
        <w:tc>
          <w:tcPr>
            <w:tcW w:w="0" w:type="auto"/>
            <w:hideMark/>
          </w:tcPr>
          <w:p w14:paraId="2BA06693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t>1</w:t>
            </w:r>
          </w:p>
        </w:tc>
        <w:tc>
          <w:tcPr>
            <w:tcW w:w="0" w:type="auto"/>
            <w:hideMark/>
          </w:tcPr>
          <w:p w14:paraId="438BD308" w14:textId="77777777" w:rsidR="00892102" w:rsidRPr="00F64071" w:rsidRDefault="00892102" w:rsidP="00A1585D">
            <w:pPr>
              <w:contextualSpacing/>
            </w:pPr>
            <w:r w:rsidRPr="00F64071">
              <w:t>0-25th percentile</w:t>
            </w:r>
          </w:p>
        </w:tc>
      </w:tr>
      <w:tr w:rsidR="00892102" w:rsidRPr="00F64071" w14:paraId="72E49EF1" w14:textId="77777777" w:rsidTr="00A1585D">
        <w:tc>
          <w:tcPr>
            <w:tcW w:w="0" w:type="auto"/>
            <w:hideMark/>
          </w:tcPr>
          <w:p w14:paraId="35076EAF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t>2</w:t>
            </w:r>
          </w:p>
        </w:tc>
        <w:tc>
          <w:tcPr>
            <w:tcW w:w="0" w:type="auto"/>
            <w:hideMark/>
          </w:tcPr>
          <w:p w14:paraId="792DF388" w14:textId="77777777" w:rsidR="00892102" w:rsidRPr="00F64071" w:rsidRDefault="00892102" w:rsidP="00A1585D">
            <w:pPr>
              <w:contextualSpacing/>
            </w:pPr>
            <w:r w:rsidRPr="00F64071">
              <w:t>26th to 50th percentile (median)</w:t>
            </w:r>
          </w:p>
        </w:tc>
      </w:tr>
      <w:tr w:rsidR="00892102" w:rsidRPr="00F64071" w14:paraId="340DB025" w14:textId="77777777" w:rsidTr="00A1585D">
        <w:tc>
          <w:tcPr>
            <w:tcW w:w="0" w:type="auto"/>
            <w:hideMark/>
          </w:tcPr>
          <w:p w14:paraId="47B26B2D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t>3</w:t>
            </w:r>
          </w:p>
        </w:tc>
        <w:tc>
          <w:tcPr>
            <w:tcW w:w="0" w:type="auto"/>
            <w:hideMark/>
          </w:tcPr>
          <w:p w14:paraId="22C67F48" w14:textId="77777777" w:rsidR="00892102" w:rsidRPr="00F64071" w:rsidRDefault="00892102" w:rsidP="00A1585D">
            <w:pPr>
              <w:contextualSpacing/>
            </w:pPr>
            <w:r w:rsidRPr="00F64071">
              <w:t>51st to 75th percentile</w:t>
            </w:r>
          </w:p>
        </w:tc>
      </w:tr>
      <w:tr w:rsidR="00892102" w:rsidRPr="00F64071" w14:paraId="282AC8BD" w14:textId="77777777" w:rsidTr="00A1585D">
        <w:tc>
          <w:tcPr>
            <w:tcW w:w="0" w:type="auto"/>
            <w:hideMark/>
          </w:tcPr>
          <w:p w14:paraId="0C2B3DC2" w14:textId="77777777" w:rsidR="00892102" w:rsidRPr="00F64071" w:rsidRDefault="00892102" w:rsidP="00A1585D">
            <w:pPr>
              <w:contextualSpacing/>
              <w:jc w:val="center"/>
            </w:pPr>
            <w:r w:rsidRPr="00F64071">
              <w:t>4</w:t>
            </w:r>
          </w:p>
        </w:tc>
        <w:tc>
          <w:tcPr>
            <w:tcW w:w="0" w:type="auto"/>
            <w:hideMark/>
          </w:tcPr>
          <w:p w14:paraId="71ECE56F" w14:textId="77777777" w:rsidR="00892102" w:rsidRPr="00F64071" w:rsidRDefault="00892102" w:rsidP="00A1585D">
            <w:pPr>
              <w:contextualSpacing/>
            </w:pPr>
            <w:r w:rsidRPr="00F64071">
              <w:t>76th to 100th percentile</w:t>
            </w:r>
          </w:p>
        </w:tc>
      </w:tr>
    </w:tbl>
    <w:p w14:paraId="0C63C66B" w14:textId="77777777" w:rsidR="00892102" w:rsidRPr="00F64071" w:rsidRDefault="00892102" w:rsidP="00892102">
      <w:pPr>
        <w:pStyle w:val="ListParagraph"/>
        <w:rPr>
          <w:b/>
          <w:bCs/>
          <w:u w:val="single"/>
        </w:rPr>
      </w:pPr>
    </w:p>
    <w:p w14:paraId="6ABF9C7C" w14:textId="77777777" w:rsidR="00892102" w:rsidRPr="00F64071" w:rsidRDefault="00892102" w:rsidP="00892102">
      <w:pPr>
        <w:contextualSpacing/>
      </w:pPr>
    </w:p>
    <w:p w14:paraId="53E321EE" w14:textId="77777777" w:rsidR="00892102" w:rsidRPr="00F64071" w:rsidRDefault="00892102" w:rsidP="00892102"/>
    <w:p w14:paraId="4B997BFB" w14:textId="77777777" w:rsidR="00892102" w:rsidRPr="00F64071" w:rsidRDefault="00892102" w:rsidP="00892102"/>
    <w:p w14:paraId="5A3621D3" w14:textId="77777777" w:rsidR="00892102" w:rsidRPr="00F64071" w:rsidRDefault="00892102" w:rsidP="00892102"/>
    <w:p w14:paraId="111A3082" w14:textId="77777777" w:rsidR="00D927FF" w:rsidRPr="00F64071" w:rsidRDefault="00D927FF" w:rsidP="00D927FF">
      <w:pPr>
        <w:ind w:left="360"/>
      </w:pPr>
    </w:p>
    <w:sectPr w:rsidR="00D927FF" w:rsidRPr="00F64071" w:rsidSect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E18CC"/>
    <w:multiLevelType w:val="hybridMultilevel"/>
    <w:tmpl w:val="5846E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72859"/>
    <w:multiLevelType w:val="hybridMultilevel"/>
    <w:tmpl w:val="5846E4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E51CD"/>
    <w:multiLevelType w:val="hybridMultilevel"/>
    <w:tmpl w:val="1832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B5906"/>
    <w:multiLevelType w:val="hybridMultilevel"/>
    <w:tmpl w:val="5846E4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334597">
    <w:abstractNumId w:val="2"/>
  </w:num>
  <w:num w:numId="2" w16cid:durableId="1825390683">
    <w:abstractNumId w:val="0"/>
  </w:num>
  <w:num w:numId="3" w16cid:durableId="644285361">
    <w:abstractNumId w:val="1"/>
  </w:num>
  <w:num w:numId="4" w16cid:durableId="1971782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B3"/>
    <w:rsid w:val="00003083"/>
    <w:rsid w:val="00026582"/>
    <w:rsid w:val="00027D1F"/>
    <w:rsid w:val="000302FD"/>
    <w:rsid w:val="000371F3"/>
    <w:rsid w:val="0004773A"/>
    <w:rsid w:val="00053BCE"/>
    <w:rsid w:val="00065E28"/>
    <w:rsid w:val="0007353D"/>
    <w:rsid w:val="000804A6"/>
    <w:rsid w:val="000A7FE4"/>
    <w:rsid w:val="000B2135"/>
    <w:rsid w:val="000B42D7"/>
    <w:rsid w:val="000C1EB3"/>
    <w:rsid w:val="000C41E7"/>
    <w:rsid w:val="000D13B2"/>
    <w:rsid w:val="000D1681"/>
    <w:rsid w:val="000D5684"/>
    <w:rsid w:val="000E2A18"/>
    <w:rsid w:val="000E5EB9"/>
    <w:rsid w:val="000F01C5"/>
    <w:rsid w:val="000F05DA"/>
    <w:rsid w:val="00101654"/>
    <w:rsid w:val="00104BA6"/>
    <w:rsid w:val="00111377"/>
    <w:rsid w:val="00112F7A"/>
    <w:rsid w:val="00115194"/>
    <w:rsid w:val="00116D32"/>
    <w:rsid w:val="00116E4D"/>
    <w:rsid w:val="00143101"/>
    <w:rsid w:val="0015214B"/>
    <w:rsid w:val="00153B14"/>
    <w:rsid w:val="0016009A"/>
    <w:rsid w:val="001818B3"/>
    <w:rsid w:val="00186675"/>
    <w:rsid w:val="001A3264"/>
    <w:rsid w:val="001B2694"/>
    <w:rsid w:val="001B3F66"/>
    <w:rsid w:val="001D0AC7"/>
    <w:rsid w:val="001E2F6C"/>
    <w:rsid w:val="001E44BD"/>
    <w:rsid w:val="001E4795"/>
    <w:rsid w:val="001E73F3"/>
    <w:rsid w:val="001F326E"/>
    <w:rsid w:val="00207F99"/>
    <w:rsid w:val="00216BC3"/>
    <w:rsid w:val="00221DDA"/>
    <w:rsid w:val="00227F05"/>
    <w:rsid w:val="00233B8D"/>
    <w:rsid w:val="00234280"/>
    <w:rsid w:val="00237499"/>
    <w:rsid w:val="00243C26"/>
    <w:rsid w:val="00250C0B"/>
    <w:rsid w:val="00250C7D"/>
    <w:rsid w:val="00250F56"/>
    <w:rsid w:val="00251A86"/>
    <w:rsid w:val="00252C99"/>
    <w:rsid w:val="002637CF"/>
    <w:rsid w:val="00266F59"/>
    <w:rsid w:val="00285191"/>
    <w:rsid w:val="00286247"/>
    <w:rsid w:val="00296C13"/>
    <w:rsid w:val="002977E5"/>
    <w:rsid w:val="002A3FEB"/>
    <w:rsid w:val="002B153A"/>
    <w:rsid w:val="002B661B"/>
    <w:rsid w:val="002C22DA"/>
    <w:rsid w:val="002C5E10"/>
    <w:rsid w:val="002D3EE4"/>
    <w:rsid w:val="002F5FB1"/>
    <w:rsid w:val="00306B21"/>
    <w:rsid w:val="00310CFE"/>
    <w:rsid w:val="00312F63"/>
    <w:rsid w:val="00321094"/>
    <w:rsid w:val="00341134"/>
    <w:rsid w:val="00344E74"/>
    <w:rsid w:val="0035587C"/>
    <w:rsid w:val="00374DB1"/>
    <w:rsid w:val="00375A7B"/>
    <w:rsid w:val="00387DF6"/>
    <w:rsid w:val="003B49E9"/>
    <w:rsid w:val="003C258C"/>
    <w:rsid w:val="003D1536"/>
    <w:rsid w:val="003D1D9F"/>
    <w:rsid w:val="003D466F"/>
    <w:rsid w:val="003E711B"/>
    <w:rsid w:val="004019F5"/>
    <w:rsid w:val="00404D42"/>
    <w:rsid w:val="004239BA"/>
    <w:rsid w:val="004251DF"/>
    <w:rsid w:val="00444E3E"/>
    <w:rsid w:val="00450DEC"/>
    <w:rsid w:val="004523BE"/>
    <w:rsid w:val="00456F6F"/>
    <w:rsid w:val="00463E6D"/>
    <w:rsid w:val="0047374E"/>
    <w:rsid w:val="004751F2"/>
    <w:rsid w:val="004772FC"/>
    <w:rsid w:val="004830BB"/>
    <w:rsid w:val="004845A6"/>
    <w:rsid w:val="004A1B81"/>
    <w:rsid w:val="004A1E91"/>
    <w:rsid w:val="004A358B"/>
    <w:rsid w:val="004A78ED"/>
    <w:rsid w:val="004B0EE6"/>
    <w:rsid w:val="004B215C"/>
    <w:rsid w:val="004E18D2"/>
    <w:rsid w:val="004E1F9D"/>
    <w:rsid w:val="004F0FFF"/>
    <w:rsid w:val="004F36CB"/>
    <w:rsid w:val="004F37AB"/>
    <w:rsid w:val="004F4F6F"/>
    <w:rsid w:val="004F70E4"/>
    <w:rsid w:val="00501989"/>
    <w:rsid w:val="00502D22"/>
    <w:rsid w:val="005149FF"/>
    <w:rsid w:val="00517B52"/>
    <w:rsid w:val="005240E9"/>
    <w:rsid w:val="005325F0"/>
    <w:rsid w:val="00545E0B"/>
    <w:rsid w:val="005461DF"/>
    <w:rsid w:val="0054764C"/>
    <w:rsid w:val="00566E0F"/>
    <w:rsid w:val="00575F90"/>
    <w:rsid w:val="00592931"/>
    <w:rsid w:val="005A383C"/>
    <w:rsid w:val="005B5060"/>
    <w:rsid w:val="005C14EF"/>
    <w:rsid w:val="005C5621"/>
    <w:rsid w:val="005C5DB8"/>
    <w:rsid w:val="005E71A2"/>
    <w:rsid w:val="005F2150"/>
    <w:rsid w:val="005F5C2C"/>
    <w:rsid w:val="00612271"/>
    <w:rsid w:val="00616C54"/>
    <w:rsid w:val="00640D4C"/>
    <w:rsid w:val="00643230"/>
    <w:rsid w:val="00645B4B"/>
    <w:rsid w:val="00664E68"/>
    <w:rsid w:val="006711CD"/>
    <w:rsid w:val="00677099"/>
    <w:rsid w:val="006776CD"/>
    <w:rsid w:val="006901E5"/>
    <w:rsid w:val="006A0A7C"/>
    <w:rsid w:val="006B4CEA"/>
    <w:rsid w:val="006C21CE"/>
    <w:rsid w:val="006D1DE8"/>
    <w:rsid w:val="006D5D8D"/>
    <w:rsid w:val="006D68ED"/>
    <w:rsid w:val="006E1D55"/>
    <w:rsid w:val="006E29CC"/>
    <w:rsid w:val="006E50C2"/>
    <w:rsid w:val="006F0F6B"/>
    <w:rsid w:val="006F1115"/>
    <w:rsid w:val="006F46CD"/>
    <w:rsid w:val="006F53E9"/>
    <w:rsid w:val="006F67A9"/>
    <w:rsid w:val="007029DD"/>
    <w:rsid w:val="00706D16"/>
    <w:rsid w:val="00713119"/>
    <w:rsid w:val="0072609E"/>
    <w:rsid w:val="00730EBC"/>
    <w:rsid w:val="00737390"/>
    <w:rsid w:val="007405F1"/>
    <w:rsid w:val="007433FE"/>
    <w:rsid w:val="00752B89"/>
    <w:rsid w:val="00756D08"/>
    <w:rsid w:val="007610B6"/>
    <w:rsid w:val="0078011C"/>
    <w:rsid w:val="007832BF"/>
    <w:rsid w:val="0078647B"/>
    <w:rsid w:val="00786ED8"/>
    <w:rsid w:val="00794FD9"/>
    <w:rsid w:val="00796743"/>
    <w:rsid w:val="00797F57"/>
    <w:rsid w:val="007A10AD"/>
    <w:rsid w:val="007A3990"/>
    <w:rsid w:val="007B032D"/>
    <w:rsid w:val="007B2282"/>
    <w:rsid w:val="007B49DB"/>
    <w:rsid w:val="007B4F6C"/>
    <w:rsid w:val="007B7BB7"/>
    <w:rsid w:val="007C7E2B"/>
    <w:rsid w:val="007C7F8F"/>
    <w:rsid w:val="007F2567"/>
    <w:rsid w:val="007F2D89"/>
    <w:rsid w:val="007F414F"/>
    <w:rsid w:val="007F4272"/>
    <w:rsid w:val="007F72A2"/>
    <w:rsid w:val="00801903"/>
    <w:rsid w:val="00811062"/>
    <w:rsid w:val="00816C5E"/>
    <w:rsid w:val="008263B4"/>
    <w:rsid w:val="008314EB"/>
    <w:rsid w:val="008349C8"/>
    <w:rsid w:val="00846D28"/>
    <w:rsid w:val="0085077A"/>
    <w:rsid w:val="0085424C"/>
    <w:rsid w:val="008566EB"/>
    <w:rsid w:val="008633F1"/>
    <w:rsid w:val="00871CCA"/>
    <w:rsid w:val="00877828"/>
    <w:rsid w:val="00881589"/>
    <w:rsid w:val="008825BF"/>
    <w:rsid w:val="00891401"/>
    <w:rsid w:val="00892102"/>
    <w:rsid w:val="00895B7C"/>
    <w:rsid w:val="008A2973"/>
    <w:rsid w:val="008A4244"/>
    <w:rsid w:val="008A6BDA"/>
    <w:rsid w:val="008B54D5"/>
    <w:rsid w:val="008C02AF"/>
    <w:rsid w:val="008D14CF"/>
    <w:rsid w:val="008F3E23"/>
    <w:rsid w:val="008F58BC"/>
    <w:rsid w:val="008F6632"/>
    <w:rsid w:val="008F7904"/>
    <w:rsid w:val="009047A7"/>
    <w:rsid w:val="00934F11"/>
    <w:rsid w:val="00943CA5"/>
    <w:rsid w:val="00944A4D"/>
    <w:rsid w:val="00951680"/>
    <w:rsid w:val="00977998"/>
    <w:rsid w:val="00983B21"/>
    <w:rsid w:val="0098727C"/>
    <w:rsid w:val="00992757"/>
    <w:rsid w:val="00994168"/>
    <w:rsid w:val="00996DE8"/>
    <w:rsid w:val="009A2CA8"/>
    <w:rsid w:val="009A70FD"/>
    <w:rsid w:val="009B3D61"/>
    <w:rsid w:val="009B6C5A"/>
    <w:rsid w:val="009B6FBC"/>
    <w:rsid w:val="009C4F34"/>
    <w:rsid w:val="009C55AC"/>
    <w:rsid w:val="009D07B9"/>
    <w:rsid w:val="00A01A53"/>
    <w:rsid w:val="00A02CB0"/>
    <w:rsid w:val="00A057F1"/>
    <w:rsid w:val="00A060CC"/>
    <w:rsid w:val="00A126DB"/>
    <w:rsid w:val="00A22826"/>
    <w:rsid w:val="00A52DC7"/>
    <w:rsid w:val="00A56039"/>
    <w:rsid w:val="00A62BD5"/>
    <w:rsid w:val="00A669B5"/>
    <w:rsid w:val="00A67D11"/>
    <w:rsid w:val="00A77E60"/>
    <w:rsid w:val="00A95082"/>
    <w:rsid w:val="00AA02D9"/>
    <w:rsid w:val="00AA5E6D"/>
    <w:rsid w:val="00AB6754"/>
    <w:rsid w:val="00AB7732"/>
    <w:rsid w:val="00AC574F"/>
    <w:rsid w:val="00AD3EC8"/>
    <w:rsid w:val="00AE008C"/>
    <w:rsid w:val="00AE5E93"/>
    <w:rsid w:val="00AF15FE"/>
    <w:rsid w:val="00AF6803"/>
    <w:rsid w:val="00B06BE3"/>
    <w:rsid w:val="00B07992"/>
    <w:rsid w:val="00B10323"/>
    <w:rsid w:val="00B22F87"/>
    <w:rsid w:val="00B253CE"/>
    <w:rsid w:val="00B31D33"/>
    <w:rsid w:val="00B362D5"/>
    <w:rsid w:val="00B42866"/>
    <w:rsid w:val="00B50157"/>
    <w:rsid w:val="00B5506C"/>
    <w:rsid w:val="00B63D7F"/>
    <w:rsid w:val="00B8659B"/>
    <w:rsid w:val="00B9110C"/>
    <w:rsid w:val="00B92070"/>
    <w:rsid w:val="00BA3FE9"/>
    <w:rsid w:val="00BC208F"/>
    <w:rsid w:val="00BC2B59"/>
    <w:rsid w:val="00BE4D0A"/>
    <w:rsid w:val="00BE554D"/>
    <w:rsid w:val="00BF3175"/>
    <w:rsid w:val="00BF459C"/>
    <w:rsid w:val="00C00C15"/>
    <w:rsid w:val="00C225CD"/>
    <w:rsid w:val="00C252D2"/>
    <w:rsid w:val="00C26E40"/>
    <w:rsid w:val="00C362D3"/>
    <w:rsid w:val="00C37A62"/>
    <w:rsid w:val="00C40DC8"/>
    <w:rsid w:val="00C44D87"/>
    <w:rsid w:val="00C44E11"/>
    <w:rsid w:val="00C80F45"/>
    <w:rsid w:val="00C90D6E"/>
    <w:rsid w:val="00C96BC4"/>
    <w:rsid w:val="00C9707F"/>
    <w:rsid w:val="00C972ED"/>
    <w:rsid w:val="00CA2EED"/>
    <w:rsid w:val="00CB0EB4"/>
    <w:rsid w:val="00CB130E"/>
    <w:rsid w:val="00CB50D7"/>
    <w:rsid w:val="00CB58F3"/>
    <w:rsid w:val="00CD250A"/>
    <w:rsid w:val="00CF0C86"/>
    <w:rsid w:val="00D00E02"/>
    <w:rsid w:val="00D12473"/>
    <w:rsid w:val="00D15AF1"/>
    <w:rsid w:val="00D3483C"/>
    <w:rsid w:val="00D4416C"/>
    <w:rsid w:val="00D558B7"/>
    <w:rsid w:val="00D835D2"/>
    <w:rsid w:val="00D927FF"/>
    <w:rsid w:val="00D94B25"/>
    <w:rsid w:val="00D973C5"/>
    <w:rsid w:val="00D97D7D"/>
    <w:rsid w:val="00DA759E"/>
    <w:rsid w:val="00DB4335"/>
    <w:rsid w:val="00DD18EE"/>
    <w:rsid w:val="00DD5F60"/>
    <w:rsid w:val="00DF2322"/>
    <w:rsid w:val="00DF4615"/>
    <w:rsid w:val="00DF5C6C"/>
    <w:rsid w:val="00DF7C67"/>
    <w:rsid w:val="00E05800"/>
    <w:rsid w:val="00E12BBB"/>
    <w:rsid w:val="00E249D6"/>
    <w:rsid w:val="00E3117D"/>
    <w:rsid w:val="00E31B1F"/>
    <w:rsid w:val="00E32715"/>
    <w:rsid w:val="00E36E6D"/>
    <w:rsid w:val="00E53364"/>
    <w:rsid w:val="00E563E2"/>
    <w:rsid w:val="00E5722B"/>
    <w:rsid w:val="00E62F5D"/>
    <w:rsid w:val="00E63C4D"/>
    <w:rsid w:val="00E741B4"/>
    <w:rsid w:val="00E7662E"/>
    <w:rsid w:val="00E8103B"/>
    <w:rsid w:val="00E83D75"/>
    <w:rsid w:val="00E91E4C"/>
    <w:rsid w:val="00E91E53"/>
    <w:rsid w:val="00E9684B"/>
    <w:rsid w:val="00E973A9"/>
    <w:rsid w:val="00EA0D31"/>
    <w:rsid w:val="00EB2172"/>
    <w:rsid w:val="00EC1BFB"/>
    <w:rsid w:val="00EC1ED1"/>
    <w:rsid w:val="00EC2BC0"/>
    <w:rsid w:val="00EC51CF"/>
    <w:rsid w:val="00ED38CA"/>
    <w:rsid w:val="00F05684"/>
    <w:rsid w:val="00F17C77"/>
    <w:rsid w:val="00F17EB9"/>
    <w:rsid w:val="00F46626"/>
    <w:rsid w:val="00F57E31"/>
    <w:rsid w:val="00F61CDC"/>
    <w:rsid w:val="00F64071"/>
    <w:rsid w:val="00F6658D"/>
    <w:rsid w:val="00F85B57"/>
    <w:rsid w:val="00F90179"/>
    <w:rsid w:val="00F92E08"/>
    <w:rsid w:val="00FA2241"/>
    <w:rsid w:val="00FB67EF"/>
    <w:rsid w:val="00FC0E88"/>
    <w:rsid w:val="00FD4BD1"/>
    <w:rsid w:val="00FD752F"/>
    <w:rsid w:val="00FF2D56"/>
    <w:rsid w:val="00FF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E818"/>
  <w14:defaultImageDpi w14:val="32767"/>
  <w15:chartTrackingRefBased/>
  <w15:docId w15:val="{EF59D3C9-01D4-8B48-A70A-56D88C68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6D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D32"/>
    <w:pPr>
      <w:ind w:left="720"/>
      <w:contextualSpacing/>
    </w:pPr>
  </w:style>
  <w:style w:type="table" w:styleId="TableGrid">
    <w:name w:val="Table Grid"/>
    <w:basedOn w:val="TableNormal"/>
    <w:uiPriority w:val="39"/>
    <w:rsid w:val="00116D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40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7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2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2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hantanu Solanki</cp:lastModifiedBy>
  <cp:revision>42</cp:revision>
  <dcterms:created xsi:type="dcterms:W3CDTF">2021-06-11T23:34:00Z</dcterms:created>
  <dcterms:modified xsi:type="dcterms:W3CDTF">2023-04-09T01:39:00Z</dcterms:modified>
</cp:coreProperties>
</file>